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430453" w14:textId="4F500BE5" w:rsidR="00004DDD" w:rsidRPr="00004DDD" w:rsidRDefault="00004DDD" w:rsidP="00004DDD">
      <w:pPr>
        <w:spacing w:line="360" w:lineRule="auto"/>
        <w:jc w:val="center"/>
        <w:rPr>
          <w:rFonts w:ascii="Calibri" w:eastAsia="Cambria" w:hAnsi="Calibri" w:cs="Calibri"/>
          <w:b/>
          <w:bCs/>
          <w:color w:val="000000"/>
          <w:kern w:val="2"/>
          <w:sz w:val="32"/>
          <w:szCs w:val="32"/>
          <w14:ligatures w14:val="standardContextual"/>
        </w:rPr>
      </w:pPr>
      <w:r w:rsidRPr="00004DDD">
        <w:rPr>
          <w:rFonts w:ascii="Calibri" w:eastAsia="Cambria" w:hAnsi="Calibri" w:cs="Calibri"/>
          <w:b/>
          <w:bCs/>
          <w:color w:val="000000"/>
          <w:kern w:val="2"/>
          <w:sz w:val="32"/>
          <w:szCs w:val="32"/>
          <w14:ligatures w14:val="standardContextual"/>
        </w:rPr>
        <w:t>Supporting Information</w:t>
      </w:r>
    </w:p>
    <w:p w14:paraId="4D1DE9E5" w14:textId="0D140CFD" w:rsidR="00DA5794" w:rsidRPr="00004DDD" w:rsidRDefault="00DA5794" w:rsidP="00DA5794">
      <w:pPr>
        <w:spacing w:line="360" w:lineRule="auto"/>
        <w:jc w:val="both"/>
        <w:rPr>
          <w:rFonts w:ascii="Calibri" w:eastAsia="Cambria" w:hAnsi="Calibri" w:cs="Calibri"/>
          <w:b/>
          <w:bCs/>
          <w:color w:val="000000"/>
          <w:kern w:val="2"/>
          <w14:ligatures w14:val="standardContextual"/>
        </w:rPr>
      </w:pPr>
      <w:r w:rsidRPr="00004DDD">
        <w:rPr>
          <w:rFonts w:ascii="Calibri" w:eastAsia="Cambria" w:hAnsi="Calibri" w:cs="Calibri"/>
          <w:b/>
          <w:bCs/>
          <w:color w:val="000000"/>
          <w:kern w:val="2"/>
          <w14:ligatures w14:val="standardContextual"/>
        </w:rPr>
        <w:t xml:space="preserve">S1. Measurement items </w:t>
      </w:r>
    </w:p>
    <w:tbl>
      <w:tblPr>
        <w:tblStyle w:val="PlainTable2"/>
        <w:tblW w:w="9639" w:type="dxa"/>
        <w:tblLook w:val="04A0" w:firstRow="1" w:lastRow="0" w:firstColumn="1" w:lastColumn="0" w:noHBand="0" w:noVBand="1"/>
      </w:tblPr>
      <w:tblGrid>
        <w:gridCol w:w="9639"/>
      </w:tblGrid>
      <w:tr w:rsidR="00DA5794" w:rsidRPr="00004DDD" w14:paraId="742A938A" w14:textId="77777777" w:rsidTr="001477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tcBorders>
              <w:bottom w:val="single" w:sz="4" w:space="0" w:color="auto"/>
            </w:tcBorders>
          </w:tcPr>
          <w:p w14:paraId="0FA2D0A2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Items</w:t>
            </w:r>
          </w:p>
        </w:tc>
      </w:tr>
      <w:tr w:rsidR="00DA5794" w:rsidRPr="00004DDD" w14:paraId="2852A8BA" w14:textId="77777777" w:rsidTr="00147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tcBorders>
              <w:top w:val="single" w:sz="4" w:space="0" w:color="auto"/>
            </w:tcBorders>
          </w:tcPr>
          <w:p w14:paraId="206B1A48" w14:textId="77777777" w:rsidR="00DA5794" w:rsidRPr="00004DDD" w:rsidRDefault="00DA5794" w:rsidP="00147798">
            <w:pPr>
              <w:jc w:val="both"/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Perceived Ease of Use (PEOU) </w:t>
            </w:r>
          </w:p>
          <w:p w14:paraId="47DC0D74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PEOU1. I think I can easily operate this app.</w:t>
            </w:r>
          </w:p>
          <w:p w14:paraId="5FFCF80D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PEOU2. I can very quickly learn how to operate this app.</w:t>
            </w:r>
          </w:p>
          <w:p w14:paraId="06C4ED8F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PEOU3. I can very quickly operate this app to get information I need. </w:t>
            </w:r>
          </w:p>
          <w:p w14:paraId="4BDA2A77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PEOU4. Overall, I think this app is easy to use.</w:t>
            </w:r>
          </w:p>
          <w:p w14:paraId="0B9BF4D2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PEOU5. I think the operation interface of this app is easy and straightforward.</w:t>
            </w:r>
          </w:p>
          <w:p w14:paraId="790BCABE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Perceived of Usefulness (PU) </w:t>
            </w:r>
          </w:p>
          <w:p w14:paraId="546DCC8A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PU1. I think using this app can help me obtain tourism information I need.</w:t>
            </w:r>
          </w:p>
          <w:p w14:paraId="134CAB2B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PU2. I think using this app can increase the efficiency of tourism information collection. </w:t>
            </w:r>
          </w:p>
          <w:p w14:paraId="7F4F4CB6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PU3. I think how app incorporated tourism video helps me in tour planning. </w:t>
            </w:r>
          </w:p>
          <w:p w14:paraId="203ED5E2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PU4. Overall, I think using this app is useful.</w:t>
            </w:r>
          </w:p>
          <w:p w14:paraId="25A00B01" w14:textId="77777777" w:rsidR="00DA5794" w:rsidRPr="00004DDD" w:rsidRDefault="00DA5794" w:rsidP="00147798">
            <w:pPr>
              <w:jc w:val="both"/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Interactivity</w:t>
            </w:r>
          </w:p>
          <w:p w14:paraId="07D2FF48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INT1. When I am browsing tourism video on TikTok, I can interact and communicate with the publishers on time.</w:t>
            </w:r>
          </w:p>
          <w:p w14:paraId="44981F6F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INT2. When I am browsing tourism video on TikTok usually inspires me to share the video link to other people.</w:t>
            </w:r>
          </w:p>
          <w:p w14:paraId="1AFABA98" w14:textId="77777777" w:rsidR="00DA5794" w:rsidRPr="00004DDD" w:rsidRDefault="00DA5794" w:rsidP="00147798">
            <w:pPr>
              <w:jc w:val="both"/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INT3. When I am browsing tourism video on TikTok, I would like to express my opinions and comments in the discussion forum.</w:t>
            </w:r>
          </w:p>
          <w:p w14:paraId="1FD527D2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INT4. When I am browsing tourism video on TikTok, I can get quick feedback from the publisher on my questions.</w:t>
            </w:r>
          </w:p>
          <w:p w14:paraId="4F656B85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Informativeness</w:t>
            </w:r>
          </w:p>
          <w:p w14:paraId="00DAAB0E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INF1. TikTok provides me accurate source of tourism information.</w:t>
            </w:r>
          </w:p>
          <w:p w14:paraId="5FE0F47A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INF2. TikTok provides me timely tourism information.</w:t>
            </w:r>
          </w:p>
          <w:p w14:paraId="540FD598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INF3. TikTok provides up-to-date tourism information.</w:t>
            </w:r>
          </w:p>
          <w:p w14:paraId="7E821563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INF4. TikTok supplies complete tourism information.</w:t>
            </w:r>
          </w:p>
          <w:p w14:paraId="5F7B69C1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Entertainment </w:t>
            </w:r>
          </w:p>
          <w:p w14:paraId="1C94F572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ENT1. Watching short tourism video on TikTok is entertaining.</w:t>
            </w:r>
          </w:p>
          <w:p w14:paraId="1998D236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ENT2. Watching short tourism video on TikTok is enjoyable.</w:t>
            </w:r>
          </w:p>
          <w:p w14:paraId="16C51326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ENT3. Watching short tourism video on TikTok is pleasing.</w:t>
            </w:r>
          </w:p>
          <w:p w14:paraId="217C4EC1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ENT4. Short tourism video on TikTok fun to watch.</w:t>
            </w:r>
          </w:p>
          <w:p w14:paraId="38E61390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Telepresence</w:t>
            </w:r>
          </w:p>
          <w:p w14:paraId="6D893FCB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TEL1. I forget about my immediate surroundings when I </w:t>
            </w:r>
            <w:proofErr w:type="gramStart"/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browsing</w:t>
            </w:r>
            <w:proofErr w:type="gramEnd"/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 tourism video on TikTok platform. </w:t>
            </w:r>
          </w:p>
          <w:p w14:paraId="45614FB3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TEL2. Browsing the tourism video on TikTok often made me forget where I was. </w:t>
            </w:r>
          </w:p>
          <w:p w14:paraId="413B50BB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TEL3. When I </w:t>
            </w:r>
            <w:proofErr w:type="gramStart"/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browsing</w:t>
            </w:r>
            <w:proofErr w:type="gramEnd"/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 tourism video on TikTok, I felt I was in a world created by the videos I visited. </w:t>
            </w:r>
          </w:p>
          <w:p w14:paraId="1B94F372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TEL4. After browsing tourism video on TikTok, I felt like I came back to the “real world” after a journey. </w:t>
            </w:r>
          </w:p>
          <w:p w14:paraId="3C4C2A44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lastRenderedPageBreak/>
              <w:t xml:space="preserve">TEL5. When I </w:t>
            </w:r>
            <w:proofErr w:type="gramStart"/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browsing</w:t>
            </w:r>
            <w:proofErr w:type="gramEnd"/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 tourism video on TikTok, the world generated by the website I visited was more real for me than the “real world”.</w:t>
            </w:r>
          </w:p>
          <w:p w14:paraId="50FE41FA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Focused attention</w:t>
            </w:r>
          </w:p>
          <w:p w14:paraId="4535F467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FA1. When browsing tourism video on TikTok, I am absorbed intensely in the activity. </w:t>
            </w:r>
          </w:p>
          <w:p w14:paraId="41EDF26D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FA2. When browsing tourism video on TikTok, my attention is focused on the activity. </w:t>
            </w:r>
          </w:p>
          <w:p w14:paraId="607A25B9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FA3. When browsing tourism video on TikTok, I concentrate fully on the activity. </w:t>
            </w:r>
          </w:p>
          <w:p w14:paraId="49061A26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FA.4 When browsing tourism video on TikTok, I am deeply engrossed in the activity.</w:t>
            </w:r>
          </w:p>
          <w:p w14:paraId="0A260BE2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Time distortion </w:t>
            </w:r>
          </w:p>
          <w:p w14:paraId="70A29C0A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TD1. Time seems to go by very quickly when I </w:t>
            </w:r>
            <w:proofErr w:type="gramStart"/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browsing</w:t>
            </w:r>
            <w:proofErr w:type="gramEnd"/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 tourism video on TikTok.</w:t>
            </w:r>
          </w:p>
          <w:p w14:paraId="29491BA7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TD2. When I </w:t>
            </w:r>
            <w:proofErr w:type="gramStart"/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browsing</w:t>
            </w:r>
            <w:proofErr w:type="gramEnd"/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 tourism video on TikTok, I tend to lose track of time.</w:t>
            </w:r>
          </w:p>
          <w:p w14:paraId="74B69E6C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TD3. When I </w:t>
            </w:r>
            <w:proofErr w:type="gramStart"/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browsing</w:t>
            </w:r>
            <w:proofErr w:type="gramEnd"/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 xml:space="preserve"> tourism video on TikTok, I forgot the time flow.</w:t>
            </w:r>
          </w:p>
          <w:p w14:paraId="1CE87D63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Behavioral intention</w:t>
            </w:r>
          </w:p>
          <w:p w14:paraId="1E1F04E0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BI1. I would recommend the tourist destination I viewed on the TikTok to a friend.</w:t>
            </w:r>
          </w:p>
          <w:p w14:paraId="270ACAE9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BI2. I would say positive things about the tourist destination</w:t>
            </w:r>
          </w:p>
          <w:p w14:paraId="641715B3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BI3. I would visit the tourist destination I viewed on the TikTok.</w:t>
            </w:r>
          </w:p>
          <w:p w14:paraId="64A851B0" w14:textId="77777777" w:rsidR="00DA5794" w:rsidRPr="00004DDD" w:rsidRDefault="00DA5794" w:rsidP="00147798">
            <w:pPr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</w:pPr>
            <w:r w:rsidRPr="00004DDD">
              <w:rPr>
                <w:rFonts w:ascii="Calibri" w:eastAsia="Cambria" w:hAnsi="Calibri" w:cs="Calibri"/>
                <w:b w:val="0"/>
                <w:bCs w:val="0"/>
                <w:color w:val="000000"/>
                <w:kern w:val="2"/>
                <w14:ligatures w14:val="standardContextual"/>
              </w:rPr>
              <w:t>BI4. I would seek more information about the tourist destination I viewed on the TikTok.</w:t>
            </w:r>
          </w:p>
        </w:tc>
      </w:tr>
    </w:tbl>
    <w:p w14:paraId="061FAE9B" w14:textId="77777777" w:rsidR="00DA5794" w:rsidRPr="00DA5794" w:rsidRDefault="00DA5794" w:rsidP="00DA5794">
      <w:pPr>
        <w:spacing w:line="480" w:lineRule="auto"/>
        <w:rPr>
          <w:lang w:val="en-US"/>
        </w:rPr>
      </w:pPr>
    </w:p>
    <w:p w14:paraId="29793D36" w14:textId="4CE4358C" w:rsidR="00DA5794" w:rsidRPr="00DA5794" w:rsidRDefault="00DA5794">
      <w:pPr>
        <w:rPr>
          <w:lang w:val="en-US"/>
        </w:rPr>
      </w:pPr>
    </w:p>
    <w:sectPr w:rsidR="00DA5794" w:rsidRPr="00DA57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794"/>
    <w:rsid w:val="00004DDD"/>
    <w:rsid w:val="002D1B2B"/>
    <w:rsid w:val="00DA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D65C8"/>
  <w15:chartTrackingRefBased/>
  <w15:docId w15:val="{A740115A-8826-C040-BD68-5AC9A135F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79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7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7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7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7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7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79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79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79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79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7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7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7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7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7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7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7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7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7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7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57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79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57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79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57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79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57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7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7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79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A57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5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 liu</dc:creator>
  <cp:keywords/>
  <dc:description/>
  <cp:lastModifiedBy>cy liu</cp:lastModifiedBy>
  <cp:revision>2</cp:revision>
  <dcterms:created xsi:type="dcterms:W3CDTF">2024-11-11T12:42:00Z</dcterms:created>
  <dcterms:modified xsi:type="dcterms:W3CDTF">2024-11-11T13:02:00Z</dcterms:modified>
</cp:coreProperties>
</file>